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  <w:t>Supplementary Table S2 The differentially expressed circRNAs in the GSE79634 dataset</w:t>
      </w:r>
    </w:p>
    <w:tbl>
      <w:tblPr>
        <w:tblW w:w="1397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358"/>
        <w:gridCol w:w="968"/>
        <w:gridCol w:w="941"/>
        <w:gridCol w:w="814"/>
        <w:gridCol w:w="853"/>
        <w:gridCol w:w="1144"/>
        <w:gridCol w:w="1784"/>
        <w:gridCol w:w="6108"/>
      </w:tblGrid>
      <w:tr>
        <w:trPr>
          <w:trHeight w:val="312" w:hRule="atLeast"/>
        </w:trPr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j.P.Val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Value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gFC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OT_ID</w:t>
            </w:r>
          </w:p>
        </w:tc>
        <w:tc>
          <w:tcPr>
            <w:tcW w:w="6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QUENCE</w:t>
            </w:r>
          </w:p>
        </w:tc>
      </w:tr>
      <w:tr>
        <w:trPr>
          <w:trHeight w:val="312" w:hRule="atLeast"/>
        </w:trPr>
        <w:tc>
          <w:tcPr>
            <w:tcW w:w="135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752</w:t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6E-13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6E-16</w:t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4883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51806</w:t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17328</w:t>
            </w:r>
          </w:p>
        </w:tc>
        <w:tc>
          <w:tcPr>
            <w:tcW w:w="17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498</w:t>
            </w:r>
          </w:p>
        </w:tc>
        <w:tc>
          <w:tcPr>
            <w:tcW w:w="610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CCTACAGATTTATTCAGGAGATTGAGCATGCTCTGGGTCTTG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626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9E-1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4E-1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842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0243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1067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264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CTCCTACAGGTGAGCTTTCCGTTGAAGAGGCGCAGGACCCTT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678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E-1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5E-14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6123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7915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9646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359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CTTTCCCTTATTCCAGTTGATCCCCAGGGTTCTCATGTATCA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250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5E-1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1E-14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2785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0339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996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877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CTACAATGGTCGAGCACGCACGCATGCATGCCAAGCACCGTG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004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2E-1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3E-14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1408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5300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622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656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TTCTTTGGTCCCAGTTCCTCTGGGAATCGTCCTGTATGCAAC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688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8E-1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E-13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9047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8866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3383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390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CCCTCCGGTTTTTGATGAGAAGTACTTTCTGGTGGAAATGGA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070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8E-1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E-13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88838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8419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2553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696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TCCTCCTGCAATTTCTTTCCTCACACCCCTGGCTGTTATTTG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291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9E-1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9E-13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7003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3237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1789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984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CCTCCTTCAGATAAGCATGGATTCCTGGTTCATTCTTGTTCT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315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9E-1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7E-13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487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7303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5443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975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TCCACAGGCTCCTCCTGCTGGACCCTCCAGCCCCGGGCCTCA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892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1E-1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5E-13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4577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6484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7812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579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TCATGTGAAATATCTTCCCTTCCAACCTGGTGTCAGCAGCCT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906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4E-1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2E-13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3410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3208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367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525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CACTAGTGATTCTAAACTGCCTTCCTCGGTTCGCAGTACACT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869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4E-1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5E-13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33927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3157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879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616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CTCCCTGAGGTGGACTAGCAGAAAGACTAAATGGACTGCAGA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413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5E-1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8E-13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25858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0880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996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043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TGAAAGAGCTGCTATGCCTTTCTTGCCTCCTTCTATGACAAT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290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6E-1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8E-13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22707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9988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8869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983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TCCCTCCTTCAGGACACATGTTCAAAGAGCATAATTAACTTT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072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E-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E-1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16297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170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855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782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ATGTCCCCTTTCCAGGTATCCTGAAGAACTTGCCTGGCACA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283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2E-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9E-1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100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94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900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003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TTCCCCTCCAACCACAGTGTACAGTGGACCCTTCTGTGAACA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5384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2E-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1E-1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9371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474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760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400091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TCCATCTGGGCCCTTCCTCCAGCTTTGCTTTGTTTGGCTAAC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949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4E-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3E-1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766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982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705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655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TGCTCCAAGTCCCTCAGGGGTGGCACTGAATCAACAAGACAA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774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6E-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4E-1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8191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250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7080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389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CCTACAGCATCACTATCAGGAGTCTGTAACAGACTATACTAC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277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7E-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1E-1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5485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46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1879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904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TCCTTTCCTGGCCTTGGTGCTGTAAATGCATTGATGGAAAAA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224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3E-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0E-1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372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053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4462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944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ATTGAAGTTACGACCACCTCAGCCTCCAGTGTATCTCTTTGT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287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6E-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9E-1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127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340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537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980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CTCCCTGGACCTACAAGAACAGTGAGGAGCTTCGGTCTCGTA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889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6E-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8E-1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2653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825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988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576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CCCTGTCACTCAGCCCCGGTGTAGAGCAGACCAAACAGTGCA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237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6E-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6E-1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1803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576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034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895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GGAGAAGGTCCTGGCAATCCCTCCCTTTCTAAAGTAGGTACC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085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1E-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3E-1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9227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822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0623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0629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CCTCTTCCTTTCTTCCTTTCTCAGATACATCCCGGCCTCAGC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620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8E-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2E-1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5927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8999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1142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258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ACTAAAGCCTGCCTTTCCAGATCCATTTTTCCTATCCATCCC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386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E-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1E-1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649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3202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0198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051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CACAGCCATTCCATTTCACTGCAGGATGTAGCCAATCAAATG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092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5E-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0E-1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2631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903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0733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782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CTCCTGCTTCCTTCCTTCCCTGCAGTTGGTGCTGAACCTGAG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776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5E-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7E-1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221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5896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309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478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CACCTTGATGAAGTGGCCATTCTGCCTGCCCCTCAGAACCTC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384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8E-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5E-1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7336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4418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3475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2143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TGTGGAATCCTCAGTCATCGACACACAAGACAGAGACAAGGT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002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1E-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1E-1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6443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4148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0665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690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TTATGATTGGAAGCATTGACATTTCCTCCTTCTTCTGGAAAG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073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5E-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7E-1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4903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3681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6550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783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GCGGCCTCATCATAAGGTATCCTGAAGAACTTGCCTGGCACA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384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5E-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8E-1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488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3674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0215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049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TTCCATTTCACTACTTCAGATTTTCCTGTCCTTGATCCCAGC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540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3E-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E-1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0686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2401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3004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270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AGATGACCATTCCAGATCCTTTCCCGGAGTTCAGTTATGGGT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5009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7E-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E-1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4446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0504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091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759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CCTCAGTCCTCAGTCATCTTGCTTTCTGAAACAAAGGTCTTC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345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1E-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E-1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1052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9470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904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009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CTGCTGGGAAAACTCCTCCTTAACTTGGTAGATCATACTGAA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380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1E-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E-1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090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9426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17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076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TTGCTTTGCCTTTGACTAATCTTTTTAAGGTTGAAGATGAAC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790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0E-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3E-1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336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712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404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473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TTATCCTTCCCTACAGCCTCAGCGAGGATTTTTGCCGTCCTC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135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1E-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9E-1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9393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5908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728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846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CTTTTGTCAGTGTACTGGATTTCCTCCTTCTTCACCCCTGAA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230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1E-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0E-1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9243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5862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701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1216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GAGAAAATGCTCTTTAACTCCTCCTTATTCTTTTCACTGGCA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703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3E-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8E-1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538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4679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861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405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CCTGCTGTTCCTTCCAAAGAACCTGCACTTGGTCTGCGTGGA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5005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5E-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4E-1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337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4065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775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755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AGTACAGGTCCCTCCAGCCTCAGCCAAGCAACATGGGGTGAA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5047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9E-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9E-1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2557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739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194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798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CATCAAGCAACAACTCCAGGCCCAGCATTTATCACATGGACA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235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9E-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9E-1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253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732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004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928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CAAGCCAGCCTCTGGGACCGAGGTTCAGCCGTCTGTATATCT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740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5E-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4E-1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808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9362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0627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381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GAACAAGGCCCTTCCTTCTACCATGATTATAGTAGCAGTTTA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983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0E-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1E-1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4071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8122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039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689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TATTGAAAGCAACAAGTAATCCTTCCCCTCTACCACCGGATA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241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9E-1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165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7376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5420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868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TTCCTTAAGGAAGTGGAACAGAGGCTGAAGTTGTTCAAGTTG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393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3E-1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9617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6746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766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089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TACCTACTGGGTTCCCCTGGTGCTGCGAGTGGCTGAGATGCT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410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0E-1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1183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4134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79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040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TGAGGGAGGCTTCCTTTCTGTCTGACCAGCCTGAGCCTTACC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314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7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6E-1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602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532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9523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1676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GGCCACCCAGCCCTGTAAGACCAGTAATAAATTTCTGTCTAC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583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9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6E-1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4565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080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4701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285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TCCTCAACAAGTTCCTCCTCTTGACATTTGCAGAGTGCTCCC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757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0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7E-1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3452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1734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4488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503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TCTTCCCTCTCTTCCGGATAGGCAGTTGGTGTCACCAGCCAG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541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1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E-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8651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240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68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213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GTGCCAAGCCACCAGGGAAGCTTCTGCATGCTGTGTGTCATG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165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7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E-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4115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827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474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885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CCTGCAGGAAAATGTTCTGCTGCTGCCCTGGATGTTCTTGCA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059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8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E-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1988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164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0720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685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TAGGCAGCTTGCACCTTCTCTTCCTTTACAAGAAGATTTTGT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932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4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E-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015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592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5661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619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AAGATGGGCATCTATTACATTCCATTCTGAAGTTTATAGGTT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5370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7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7E-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632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639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071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400076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TGCACACCTAGGAACCTTGTGCTTGCCTGCCAGTAGGCACAG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001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4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5E-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492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958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934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689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TGCATAGATCAACCTTTTCGGCCTTCCTTGTCCCGCAATAAC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576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6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0E-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3882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633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475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313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TTCATCTTCCAAGAGAACCAGAGGACGAAAACGAAGCTTCGT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547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6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2E-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3566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534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827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219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CTCCCAGCCAGGTGCTGCCCACCTACGACAGCCTGGATGAGC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825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2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0E-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8686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4007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868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572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CACCAGGACCCTAACTCAATCTTGGAGCCACTTTTGGAGCGC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5305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1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1E-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7132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520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780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400009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GATAACTGTCTCTTGATTATGGAATCTCTGTCTCTGCCCAGG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435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1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5E-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6531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332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924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101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ATATTGTACACTCAGAAGAAGCCTTGTTTTTACTGGCAACC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219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8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2E-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5502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009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40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845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TGAACTCCTCCAGCCTCCAGAAACCCACCTTGGGACACCTTG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591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8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8E-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786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7471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1338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202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AGGAAGGGTGCCCAAATTGCTGTCTGCTCTCTGTCCAGAAGA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982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8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9E-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703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72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136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688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CACTGAAGGAATCTTCCTCTTCAGTGAATACATCCAACAAGAT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424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6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7E-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488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6531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609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089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CCTTCCCCAAGGCAGCCCTGAAGCAGCTTCCTAGGAACAAGG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507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2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1E-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523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3486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130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117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CCTTTTGATTGTGAAAACTGCTGAGAGAGACTTGCAATCCAG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719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5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4E-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0126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1873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762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334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CTACAAGTGAAGCCTTCTCCTTCCAAAAAGTTTCGGTCTGGC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818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2E-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8526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201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708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435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CTTACAGGCCAACTGAGCTGCATTTCCTTCCCACCTAAGGAA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5308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7893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001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597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400012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TTTTTTGTAGAGAAACCTCCACCTCCCAAGCTCAAGCAATTC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401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0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9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0166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373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485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031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CTTCCCTAGACTCTCCTTTCCAATTCCTCGGAAACAGGCACT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906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4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5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9178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059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612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653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GGACAAAAGCTGACTGAGTTGAATACCTTCTTCTTGAAGCAT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653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7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8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8576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867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589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334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TGACCAGCCACCCACACAGAATATGCCTATGGGTCCTGGAGG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406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0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4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7621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564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349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133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TTTGAGGGTATGACTTTAGCCTTTCCAGCCTCAGTTCATGAT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611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5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0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5161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596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560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223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CCCTCTACCACCTGCCACAGACCCCTTTGCTTCTGTTTTTGG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964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8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0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3141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952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925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651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TACCTGATGATCGAAAGATATCCTTCTTTCCAGAGTCAGGAC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802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0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9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6931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972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2505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485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TCCACAGAGATGGGATCTCACTATATTGCCCTGGCTGGTCTT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839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4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4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202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40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066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586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CTTCTTCATCCTTGCCTCCCCGATTGAAAGAGATGAAAAGCC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143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6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7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2322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307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1599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798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TCTCATTTCATTTCCCGCTCCCGGCCCGTGGTGGATATGGTC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5353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3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1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1617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082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104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400059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CTCCTGCGCTGTCGAAATGTGAAGCATGTAGAACGTGAAGTG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505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1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5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9528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414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6825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139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TTGTCTGGTGAATCTGTCTCTGTCATCAAGCACACTGATCCC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816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3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3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7821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86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3589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433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CAGCCCATTCCCTGCAAACCAGGATGTCCATGAGGAGCCCCA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205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3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5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000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370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852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1109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CTTCCCGCTGGGAGTGGAGTATGAAGACCAAGGAATTCTCTT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212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2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2145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654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811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1153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TTTATAAGCTCATCCTCAACCATGACTTCCTTCCAATTTTGT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589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597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678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2701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226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TTCCTGTTCCTACTACAGTTCCTGTTCCTGGTTCAGCACCAC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451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0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6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1761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331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358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119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TCTCTAGATTCCAGTCCTGTTCGAAATCTGCAGTCTTTTGGC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499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0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4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950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608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5503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227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GAAGCCGATTCCAGTTCCTGTATGATGTTCAGAACATCCAGC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266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0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4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941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578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54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1401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AAGTTCATCCACTCAGGATTCCATTGTATCCCACCAGAAACA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890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5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4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818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184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5056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508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GCCTCCTTCTTTGCACGGACCCTGCTTTCTCGGCTGTGATTC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788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6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1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199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20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161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429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TGAAGAGCAATCCCACTCCAGGAATTGTGATCAACAGGCCCA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064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0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9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123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963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583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0554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CCATCTATCCATATGAGAGTTGGATTCTCACTCTGTTGTCCA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779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1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2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7281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696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606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462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GTCATCAAGTGCCGCCTGCCCCTGTCAACAAGGACGACTTTG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072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3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9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676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531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003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725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TCACAAGACAGCTCAGCAGCTCCTCCTCCTATAGTGGGGACA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871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1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1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4443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395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305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573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AGCTGTATTCATCATTCCCCTGCATATTCTTTTCCTGCTGCT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170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1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3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0938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276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481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890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GTCTTCTCTCATGTATACAGAGGATGGCATTCCCTGTGGATA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064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6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2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8202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403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576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717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AACCATCCACGACCCTGACTGGAATGTCACGTGGAATACCAG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020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0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4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783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285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2435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646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TTCCTCCTAAAGGTCGATCTTCTCTCTTTCCCTTTGAAGATG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741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9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E-06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4253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143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443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356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TGTCCCAGAACTCCAGGCCAGTCTGCCATCCATCCAGGAAGA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643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6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E-06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5935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492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70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345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CTTGAGAGCTGCCAAAGACCTTCCTTCAGAAGAAGAAAATGA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265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9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0E-06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566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406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8926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1396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GAAGCACCCATCTCATCACACCATATCAAAGCACCCATGGGA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098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4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3E-06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095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908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9192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0684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GAAGCAAAAGAAAGTCTTGTTCTGTCATCCAGGCTGGAGTGT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706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E-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9E-06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5481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99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0410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319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GTCTTCCAATGAGCCCATTCCAGATGATGGGATTTATTGGCA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164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8E-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8E-06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9736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010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89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790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CCAATCCATGCAAACGGTTCCTTTGGTATCATCCACAAGTGA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391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7E-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5E-06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480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456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984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001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AGCCACGCCAGGACGGCAACCTTCCCACCCTCATATCCAGCG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358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3E-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6E-06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1893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537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54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084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GCCAGCCAGGATCTGCATTTACTGCTCAACCACATCTAATTT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071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7E-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3E-06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9485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780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562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781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CTCCACGCCCATCGATTTGAGTGCATGCACTGTTGCACTTCA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388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6E-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2E-06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713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040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179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018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AATACAGCATCCACCCAACCCACCAGTATCACCAGGAAAAAC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782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1E-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5E-06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2682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642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093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465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CCTCAACTGGGTTCAAGTGCTCCACCAAGACCTCCAAGGGCA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007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5E-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E-0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5945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409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7841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633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TATCAGTTGGATCCCACTGCTTCCATTTCTATTCCCCTCTTC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809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6E-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5E-0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728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715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302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492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CCTCGAGACAAAGATCATTCCACTCAGCCTGGGACGATGGGG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614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6E-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8E-0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6642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518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717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226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TGTTGGCAATCTCTTCTCTGAAAGCTGAATTAACTAGTCAGG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075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9E-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6E-0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535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120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933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0598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CCTGGAGCCCAGCCCCCTGGCCCAGGGTCCCTTCCCTGTCAC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538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0E-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1E-0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1365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88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131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175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GTAGACCATCCCATTCATCTAGGAGCGCATTTGTAGCCATGA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010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E-0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1E-0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6526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258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9714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0094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TTCGCAGGTCTTTCACTACCATTCCTACAGTGATTGGCAAGA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607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0E-0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4E-0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0793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93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901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309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ACCAACACCCCCAGTGAGCCTTTGCTGTGCAAATTCGCTGAT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615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2E-0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7E-0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9003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54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001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227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AATCTCCAATCTCTTCTCTGAAAGCTGAATTAACTAGTCAGG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096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4E-0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3E-05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5701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62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2848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0676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CCCAGAACTGTCCCATTCCTTTAAGGTACGAGCAGTCTACAC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846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4E-0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168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850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533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CACCTCCACAGGAGAAGAAACGAATGCATCAGATCAACAGAA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716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7E-0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E-04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8692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66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367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331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CAGTTGCTGCCGCCGGAAGTACAGCTTTGCTTGTGCCATCTG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5362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E-04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0207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46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159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400068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GAGGTCTTTCCAGTCCAGATCGTCCATGCTGTTTGGGGGCCA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053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7E-0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E-04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957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13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819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679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AGCCGAGGTGCCGACGCCACCGCCGAGCCCATGATCCTGGAA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856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3E-0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0E-04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5917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45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296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543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CATGTCTCTCTCAGACCAGCACCTGCTCCTGGGGGCAGAGGA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712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7E-0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6E-04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232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899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535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393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GCCAACGCCCGACCCTGCCCGCCCTGGACTGGCAGCTGCCGT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636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4E-0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6E-04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8452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024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2770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374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GCCGCAAAGCAGATATTCTGGAGGAAGGTGTGAACGCAACTT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797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9E-0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3E-04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7617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266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483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543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TTCTTTGGACCCATTCCAACAATCTCGTAAAACATGGTGGAT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624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3E-0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0E-03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477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999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401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236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TAAGATGCCTCTCTCTCTTATGTCCCTGATGCCAAAAATGCA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708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E-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8E-03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65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1990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889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410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CTCTTTCTAAACCTGAGTTACAACAAACTCTCTGAGATTGAC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842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4E-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5E-1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9.86106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534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06710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589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CCTCGGATGGTGGTATAAGTTGAAATCCAAACCAGGAAAGAA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828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3E-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2E-12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9.47176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221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3822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575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CGATGAGGGCGGTGGCCAGTTTGAATACTCCCTTCATACCAG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666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3E-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E-1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9.31138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503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4461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307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CCAGTGCATCTTCTAGGTGTGGAAGATTTCCTTACAAGGGCC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018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3E-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4E-11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.9214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1898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2344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0167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GCGCGAGCTCATCAGTGGGGCCACGAGCTGAGTGCGTCCTGT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385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5E-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0E-1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.33767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4184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47966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2144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GAGTTCAATGGCTGAGGTGAGTTCCCAGAGAACGGGGCTCCG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343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8E-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2E-1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.24112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1218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65124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1846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CCTGAGCTTCGGGGAGGGAAGCTCATCAGTGGGGCCACGAGC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827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3E-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3E-1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.1742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9159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2389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574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TTTCTTTTCTCATGGTGGAGGCTGCATGGCTGGAAGGCCGGA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315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4E-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3E-10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.1526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8492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45408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1678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GCGCGAGGTCTGAGACTAGGGCCAGAGGCGGCCCTAACAGGG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294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5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E-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8270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387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2201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1547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GCAGTGGGTGGGAGGGTGCAGGCACTGGCCTGGGGCTGCTCT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441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4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E-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79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512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3305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168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CATTGCAGAACTGGTGGATGCGGGAAAGTGTTCTAATCTTA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906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2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2E-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6843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929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0018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555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AAATCAGGTGAAGGTCTCCCACAGGTGTATTACTTTGGACCA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062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1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9E-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5406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9421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1981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0543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GAGTAACTGGCATGTGAACAAGCTTTTTCTGTATTTACATAC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099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1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6E-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50572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8321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93725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809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AAGCTGGCCCTTACGTCGTCCTGACTCATCTGATGACCGTTA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226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1E-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0E-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4537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668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7796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852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GCTTGGCTCAGGAAAAGCTGGAACGGGTGATCCTAGGGAGTG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040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14191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827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40067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728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GGAAGATGGTGGTTTTTAGATCGTATGGCTGATGACGACTGG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799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1205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15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05004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440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GGAACAAGTGGTGATGGCACTTCTCAAATACTGGCCAAAGAC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063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11508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976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5801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751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GCAGGAGCTGGCCCGGATTGCGGACAGTAAGGATCATGTGTT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535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0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7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95563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909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4373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146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TGCCAAGGAAAGCAGCTGGCCCTTCTCAAGACCAATTCGGCT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787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8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2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9341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225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02446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470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TGTGAGGGGTTTCTATGTTGCACTGAGACTGGTGGCCTGTGC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596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7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7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87765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426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93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233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TACGAACCGCACTAACTCTCCAACAATAAATACATTTGATAA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680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7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0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8625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944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8275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382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GCTGCCTAGTGCTGGGGAGTCAGGGAAGAGCACCATCGTCAA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952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3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1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8407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250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89754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700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AAAAGAGGAAAGATTTCTGCCCAGCAGACCGGGTTATCCCAG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005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4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4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72683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616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11170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631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TAGACAGGCAGCGGAGGAGGAAATGGCAGGTCCTAATCAACT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768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4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0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72245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476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6689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514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GCATGGAGTACCTGCAAGGTGTGGAGTTACAGTCCGAGACAG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286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4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3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72063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418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6806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1506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CGTGATGGTAGTCTCCCACTATTTTATATCTTTGTTACTTCA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682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9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2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69486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595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42589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426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TTTAAGTGGAGTGGTGGATCAGACCAAAGATGGGTGGCTTTA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893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6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9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63241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601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9196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640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AATGGTGTCTCCCAGTGCTCCAGACAATGAAACATCCAAATC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006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3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8E-08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5426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733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92879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632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TGGAAAGGCAGCGGAGGAGGAAATGGCAGGTCCTAATCAACT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376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5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4654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262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33649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041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AAAACACAGATGGTGATGGAATTTCCTGATAATGTGTTAAAT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407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7E-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3723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283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8129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037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ATGATGAGGTGGCTGGGATCGTTGGCAGAGCGGACGTGTTAG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971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7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27705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233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3721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720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TGGCCCAGTTGCTGAACCTGTTTGCATGAGTTGCTCCTGACG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189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8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6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13491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684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3204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1059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CTGGGTAAAAGGACAGGGGGATGGCGTCTCCCACAGACGGTA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228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8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7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1338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651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3132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948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TGGCTCTCCTTAAACAGGATATACACATGACACCATCCACTG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389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1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3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07226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679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90532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2172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GAACAGACTCACGGCCAGCGAAGTGAGTTCCCAGAGAACGGG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944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1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3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07223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678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5330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631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ATCAGTGTGTGGAAATCAGCCTAGAGGCAACCAAAAACATGG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071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7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5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046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83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4572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0585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AGACTCACGGCCAGCGAACTGAGTGCGTCCTGTCACTCCACT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734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8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1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04207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713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8149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415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CATGGCTGTTCTCCGGGGCTTGGCGTACCTCCGAGAGAAGCA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252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7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8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0006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389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7715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945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CCCTGGGGAAGAGAGGATGGTGATGCACCGGTTACAAAAGAT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567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3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2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96652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29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187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239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ACAGGACTGCGGACAAGGGCTGGCAGGTGCACATTCAGGTTC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074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8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7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93502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290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8479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727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TCAGAGACTGAGAAGGAGGTGGCTGGCCGTGCGGCTGGAGTG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5030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2E-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3E-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92125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849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2972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780</w:t>
            </w:r>
          </w:p>
        </w:tc>
        <w:tc>
          <w:tcPr>
            <w:tcW w:w="61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TGAAGAACTGTGAGGTGGAGCAGTGGGACTCGGATGAGCCCA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5393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2E-06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0E-07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86177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9495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52007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400100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CGGGCTCACATGGCTGGGTACGGAAAGGAGAGAGCAAACACT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248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3E-06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0E-07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8411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2893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65441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1302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GTAGGTGGTGCCCTTGCTGACCTGGGTGATGGCCTTCTCCCC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285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6E-06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2E-07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8286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89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44012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1503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AGGCTGCAGGTGGAGTGTTATAGTTTTGCCGCTGGACTCTTC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855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3E-06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4E-07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79852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9297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02139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504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ACTGCTGGTGTGGACACTGCAAGAGACTTGCACCTGAGTATG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752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1E-06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1E-07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79248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7369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38319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367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CAGCGTCTCCTTCAGTGAATCTACAGACCTATTTTCTCAGGA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902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7E-06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E-0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74507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2245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71399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607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GACTCCTGGTGACTGCTGAGGTTGGAAAGCTCTTGGGTGAAG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210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8E-06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E-0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72405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5543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915324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1143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AAAATAAGTGAGTGTGGCTTACACATGTATTTCCTGATCATT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689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1E-06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E-0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70325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8911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104069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302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GCGGTGGTGGCACTGGTACCCGGGTGATTTGCTCAGATTGT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5129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4E-06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E-0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61947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2227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59848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882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GGCCTAAAACAGGAGGCTGGCAGGATGTACAGTTTTTATCAC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552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6E-06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7E-0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56767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5752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72282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224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ATGTGTTTTATAAGGTTGGCTGGATATTTACAGACCTCGTCT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562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1E-06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7E-0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53682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5949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27438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173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ATCGATGGGAGGTGGTTGACTCAATGGTTCAGCATTTTAAAG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256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1E-0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48872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0674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428807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883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TATGAAGTGTGTGGACCAGTTGACAAAGATCCAAACTGAATT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5154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9E-0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43275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2926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989256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907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GATGGAGGTGTGTTCCAGAGAACAAGCCTTCAGACATTTGCT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719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3E-0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3895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9229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18895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421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CAGCAGAACTGAAATAGGTGATGGATGTGGACACACTGTACT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554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4E-0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3881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8799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40938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226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TTTGTTACTGCAGTGGCTACAGGTTGGCTGGATATTTACAGA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162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6E-0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38597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8111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62226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881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TCATGACTAACCAGTGATGGTGATTGCTCACACCAAAGCCTT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726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1E-0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37251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3851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75576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428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AATCTGTGTGGAGCAGGTGCCTTAGCTGGACCAATTATTGTG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437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3E-0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3713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3481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259061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134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TGATCGGTGGTATGTTTTTAGCCACAGGTAGTACTGATCAT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968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3E-0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37112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3413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046672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674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GTGGAGTGTGCCCGGGATGAGACTGTAGTCCGAGTCCCTGGA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354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5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8E-0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36671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2018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28312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1950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GGCCTGGCGGGCTTTGGGCTTTACTATATATGGATGGATCC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182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3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0E-0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34858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6285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10179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1040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GCTGCAGGGGCCCGTTTGTGTTGTGGAGCAAGGTTCTCAAAA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718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2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5E-0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32832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9881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49864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420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TTATAGATAAACAAGGTGATGGATGTGGACACACTGTACTAG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5274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9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4E-0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31405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5371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46412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5027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GATGCAGGTGCTCTCCCGTTCTCTGCTGGCTCCCTTCTTGTT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615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0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5E-0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3132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5116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23986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252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TGAGCAGAATTCAATTCGTCATAATCTGTCCCTACACAGCAA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913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1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9E-0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23989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198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103009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600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TGGCCCGGAAACAGGAGGACGTGTGGATGTGGAAGCAGCCAA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967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1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1E-0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10491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9556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82803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618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GTGCAGGGTGTGCAACTGAGGAACATGGCTCAAGAAACTAAT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647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4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0E-0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09076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5121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77853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287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GATACAAGATCTCCCCAATAATATGATTTACCAAGTCGCCAT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059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9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4E-0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0856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3517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57028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747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AAACTTTCTGATCTTATGGTTGGTGATGAGGCAAGTGAATTA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178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0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0E-06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08359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2875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94956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898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TAATGTCAATGATTTGCATCTGCTGGTGATGATGGAATTGTA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5260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7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E-05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01489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1387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164293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5013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AAGTTCTTCCAGGTGATGGTGAGGTAGTAGAACAGGTAATTG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881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6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E-05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99867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6324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29109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499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CACTCTGGAATACTTGCTGGCTGGGGCAGATATCATTGAAAC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588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9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E-05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9663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624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4442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225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ACAGGAGGCTGCAAGGTGTGACTGTTGTAAATCTCAAGGAAC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286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4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E-05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94519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9657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13488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945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GCTTTGCTGGCAGTGTATACGGTAAAATATGCCTTGATCAGT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105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0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5E-05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93152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5402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15554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759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GTGGATGTGATTGCCAAGCGTGTGCTGGGACTGCACCTCCAG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014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3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5E-05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91065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8912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11619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723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ACAGCAGGTTTTGCGTGTGAAGCTGTGTGGAAATGTGAAATA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642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4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1E-05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89769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4887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68128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381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TGACTGAACAGTGCTCCGTATGTGGATGTGATCTGTTTGAAC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646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9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6E-05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87062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6483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0414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286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GATGAAGCAGAAGATGATTTTAAAAAAGTGATGGTGACCCTG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530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5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8E-05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81711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9911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75794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167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GAAGCAAGATATACATCAGGGGATGTGAGAGTGTGGGACACC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053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9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8E-05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726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1893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074783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706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ACTGTTATGATTGCTCATTTAGAAAGTGGATGTGTGGGATAA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655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7E-05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2E-05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71062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073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92056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295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TTGGTACAGTGGTGGAAGTTGATGGGTCGAAACTAAATGTGA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599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E-04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0E-05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60296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083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83302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336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TCTGGTGGTAGTATCTTCCCCAGCAGATGTTGCTGAAAAAGC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660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E-04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5E-05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59106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045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159949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400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GCAGAAGGTGGTCGTGTGATGGTAACAGATGCTGACAGGTCA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473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E-04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0E-05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539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4717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82267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200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AGCTTCTTGATATTGCGGTGGTGGAGATGAGCGATGCCTTCC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689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6E-04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8E-05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52235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535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4011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433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AGTGTCGAGATTGCCATCTGCCCCAACAACCATGAGGTGCAT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232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2E-04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0E-05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50906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5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5572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924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CGGTGTGGTCGTCCTTGGTGGAAGGAACCATGAACTGGCATC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209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2E-04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4E-05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4738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826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05472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929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GTGGCTGTCACAAAGTTATTACGACCTATTGCCCTGCTAACA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302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1E-04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3E-05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37589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295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972801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1587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GCAATGGTGGGGTGGTGAGGGATGCGGGCTGCAGGCAAGTAT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224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0E-04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6E-05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34868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132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022209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850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TCGTGGGGTGGTGAAGGTGGGTCTGGTTGAAGACTCTCCCTC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148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2E-04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5E-05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34551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181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14033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803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GTGGAGCTGTTGTTAATAACAGTACTGGTAGTGGAAGGGATT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5364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0E-04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E-0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26915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373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84709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400070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CCAAGAACTCCCATTGTCCCAGTCCCTGGCTCGGAGCTCTGT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925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0E-04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E-0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26882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276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27822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630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TTTAAGCAAAATCAGGTTGGAGTTGCTGTGGGTGAGCTGCTG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318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4E-04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E-0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26415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885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66883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044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TGAAGTGGCTATGTGGTTGATGTTGCAGAATGATGAGCCGGA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285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7E-04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E-0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2051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357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52861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978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CTGGAAGGCTGTGGGTGAGCGTGGAGGATGCTCAGATGCACA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204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E-0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20132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24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29292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861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TCTGGCTGTTTATTGATGAGATATGTGTTGAGACGGATTCTC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263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5E-04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3E-0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1584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571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3781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1389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TGAGGAGGCATGTGTAGCTGTGTAAAGGTGAGGCATGCAAGT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253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5E-04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7E-0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11299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207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976079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1350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AGGTGGTGTGGGAAGATCTGTCTGAGAAGAAACAAGAAAGCA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085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5E-04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6E-0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09819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868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19405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774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TGGAAGGAACATCTTCGCCTGGTGTGGTGGAAAGTCCAACAT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661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7E-04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2E-0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08837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993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005394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401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ATTGAAGGTGGTCGTGTGATGGTAACAGATGCTGACAGGTCA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380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1E-04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7E-0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0208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9722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8964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045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GATTGAGAAACATGGTGGTGGCTTTGAAGGAGCTGTCTATTC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153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2E-04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9E-0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01935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0144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45375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0926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TGATGTGGAAAAACTTTCTGCCTTATTTTTTGAACAATTGAG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5323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1E-04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2E-0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01419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1644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044425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400027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ATCGATGCATTTGCAGAAACAAAGATTGTGTGTGGATCGATG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383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5E-04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7E-0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97197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3883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19677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110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TGCCAAGTGTGTAAATATGTTGCTGTGGAGCTGAAGTCAGCC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146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5E-04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7E-0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9714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4037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93293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838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GAAGAAGGTAACGGCGACTGTGACTGTGGTGAATGTGTGTGC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372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1E-04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2E-0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94437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1853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942593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099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TGCATCGATGTGGATGAGTGTGTGGAGGGGACTGACAACTGC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693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2E-04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4E-0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91178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1234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14355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374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AAACAAGGTGCATTGGATCGTTGTGTGATGGGGATAACAGCA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140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5E-0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84018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1719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992672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0864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CAGTGTGGACTGTTGGCTGGTAAAGTGTGTGCAATGTGAGGA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333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3E-0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80417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71957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40602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1800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AACTCAGGGTGGGTTATGTGGAGCTGTTCATACTGCAGATAT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007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8E-0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73058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92739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48592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0046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CTCTTGAGGTGAGGGTGTGCAGCTTGGTAGGGATTGGGGTCCC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639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7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6E-0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67365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8683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15715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278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GAAGTTTTTCTGATCTGTGGTTGTGGTTCCGGAGAATCTGGT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574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6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4E-0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63245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0143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55988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310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TGGACACGGTCTTTCTTATTCAGGTGTGTGTAACTGGTGTGT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592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8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8E-0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62666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1748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52717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229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TGCACAGAATCGCATGTGTGAGTGCCCCTAGTGTTTACCAGA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286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7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3E-0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5917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1417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51086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979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GCTGAAGGCTGTGGGTGAGCGTGGAGGATGCTCAGATGCACA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093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5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7E-0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57506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6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34988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719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GGTGAAGTAGTGAAGCTTTTTATAACTATGATGCCAGAGGAG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568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0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0E-0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56655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8339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39707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205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CGCTGGGGGTGTGCTGGACCGGTTTTCTCAAATTCAGCCAAA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122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0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2E-04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56567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8583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13309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748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GGATGTGGAAGAAAGTGATGAGAGTTTTGCCGAATTGACAAG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099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0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5330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7532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14561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753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GAAAACGTGGTATGTGTGCAACAGAGAGAAATTATGCGAATC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771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1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531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8004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28259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412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TGTCTAGCCCCAGTGCAGTGAAACCAGCAGTGTGTGTAGCAG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381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4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5096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3921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43908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046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ATATGAAAGAGGAAGTGGATAGAAACATGGTGGTGGCTTTGA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267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9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50101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6268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80979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1405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ATGGATGGTAGATGGAGGCAGGTGCATGTGTGATGGGAAGTG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732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3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4947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7974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17077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373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CTAAAAGGAAAATGCTGTCCAGTGGGGTGTGTACATCAACTG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462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6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49076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9056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32781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072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GCACAGGGTGTGTAGCTGGGACGGTGCTGGTCTGAGCTGGAC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026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5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47759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263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538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0250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GGGGGTGGAGGCTTAATTAACGTTTGTAAATCCCTCTTGAG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022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5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4632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652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18339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0200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GTTAAGACAGTGTTGTGTTGAAGGGACTGTTTATAATTTTCA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502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5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4492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0305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01961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136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CAAAGTCGTGTGCATGGCGTCCTTGGAGGATGAGCTGTGTGG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434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9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5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41865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8543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32793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066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TAGTCATCCTCTCCATTGTGGGTGGTGGTGAATGCCTTGGTG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017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3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4127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0143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883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0166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AGTGAGTTCAATGGCTGAGGTGAGGTGAGTTCCCAGAGAACG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805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2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2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4019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3029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6645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551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TGCATTGGTTTTGGAAGGAAGGATGTTGTAGAACACTTACTA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116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1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7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902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6165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34723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0780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AGGAAACCTGCTGTGGAGTGGGATGTCCTCTGTGTGCATCAT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452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3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8858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6606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03133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120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TTAGCATTGTGCAAGTGGAGCTGTGCTTTGCTTACAACCAGA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027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3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9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8751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6891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09434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0274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TAGGGAGGTGAGGGCCTGGTGTGGGGTTTCCCAAGGAGAGCG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643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0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2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801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8862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07571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282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CAGCAAAACAGACATTGCTACAAGTGGTTGGTGTGGTCTCTG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040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4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7479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90289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17719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749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AAAGCAGGTGAGAGTTACGTGTGTGCATCCAATGAACCATT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942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8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7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488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97202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07373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592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TGTAGCAGCGCCTCCTCGATGCATCACTGTAAGCGATACCGC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324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0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3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37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00343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13387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050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GCTTTACTGGGATCTTGTGTGTGATAATGCCTGGAAGGTCCA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172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4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5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1351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06559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04088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0993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TAATTCTGGGATCAAGGTGGTCGGACATTGTGTGGTGTAATG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284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7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2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008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09902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48997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943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GGATAAGTGTTGCTGTGGATGTATGGTCGACGCTGGCTGATT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244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2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6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29411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11674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48073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1288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AAGGATACTTTCTGGAGGTTGGTGGTCCAGTAGCACAGATAA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5342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4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1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22398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3002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40314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400046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TGGGGATGCACAGACTTACAGGGGTGTGTATGCATGCACCTG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466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7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9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148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49556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99762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193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TTCCATGTTGCAGATAATAATGAAGATGTTGATGGTGATGGT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509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6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3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109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59492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04908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211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CCTCGCCATTGAGTATGAGGTGGTGTGGACCCTGCAAGATCC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545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3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2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07001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69472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18714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217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TCCCTCATCGGAGCTGGTGGTGGCTCTGAGTCATCTTGTGGT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158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5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3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06875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69791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4571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0942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CAGAGGCTGGGGTGTTGGGAGATCAGACTTGGATTTGTGAA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605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0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4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01383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83573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63526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342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GGTGTAAAAGTGTGAAAGAAAATGTCTTTATTTAAAGCCCGT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611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1E-03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5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9969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8779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748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248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CTGTCTGCTGGTTGGTGGAGAATTTGACTTGGAGATGAACTT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053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E-02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6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92969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04381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69647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741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ACTAGAGCTCCTTTTTGGTTCAGGTGTGCTGGTGTCTCTAAG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939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E-02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6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92305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06008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35674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1589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AGTATCAAGCAGAGTCAATGCATGTGTTGATGTGGTGCTCTC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012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E-02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2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88727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14729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38264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0104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AACCAAGAATGCAGAAGTCTGGGGGTGGTGGAGAGCCAGGCC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310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E-02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0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8705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18783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74289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1653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TGTGTGTGGGTGACTAAGTGGATGCATGTGTGCCCCTGCACT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5329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E-02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4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8566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22139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14536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400033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GATTTCTAGTGTGTGTTGGTGATGGGGCCGCAGCTGGTTTAC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3742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9E-02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8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7725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42224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28269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3444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ACTCAAGATGTATGGTCTGCTGGCTGTGTGTTGGCTGAGCTG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767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9E-02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0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7155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55589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70783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513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CTGTACAATGCCGGTGGTGGTGTGCACATTGAGCCCCGGTAT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167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0E-02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6E-03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71299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56182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29968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0963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GTGGTGTCGGGTAGGCCTCGCAATGTATTCAAGTTACTCCAGG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915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0E-02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E-02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68825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61923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42887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602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GGAATTGGTTGTTGGTGTGGATCAGAAGATGAGGAGGCACCT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823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3E-02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E-02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61707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78239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96548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509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GCTGTTGGTGTTGTTCGATCCTTTGGTACAGAAGACAGACCG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4399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1E-02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9E-02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54324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94835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17202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126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ATCAATGGGAAGGTGGCAATGCAGTGGTGGATGGTTGTGGCA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417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5E-02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E-02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51882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00246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00145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082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TTCCATGATGCTGAGTTTGTGTGTGAACGGACACTGAAATATT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0150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7E-02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4E-02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48118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08517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4929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000911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CATCACTATGGCTGGTGAACGTGTGTGCTGGTGTCCCTGGGCA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5052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8E-02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9E-02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28125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50882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03351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4803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ATTTGGTGCCTGGAGTAGGAGTTTGGTGGTAATCCATTTGCTTC</w:t>
            </w:r>
          </w:p>
        </w:tc>
      </w:tr>
      <w:tr>
        <w:trPr>
          <w:trHeight w:val="312" w:hRule="atLeast"/>
        </w:trPr>
        <w:tc>
          <w:tcPr>
            <w:tcW w:w="135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1034</w:t>
            </w:r>
          </w:p>
        </w:tc>
        <w:tc>
          <w:tcPr>
            <w:tcW w:w="9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9E-02</w:t>
            </w:r>
          </w:p>
        </w:tc>
        <w:tc>
          <w:tcPr>
            <w:tcW w:w="94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3E-02</w:t>
            </w:r>
          </w:p>
        </w:tc>
        <w:tc>
          <w:tcPr>
            <w:tcW w:w="81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25977</w:t>
            </w:r>
          </w:p>
        </w:tc>
        <w:tc>
          <w:tcPr>
            <w:tcW w:w="85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55273</w:t>
            </w:r>
          </w:p>
        </w:tc>
        <w:tc>
          <w:tcPr>
            <w:tcW w:w="114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03492</w:t>
            </w:r>
          </w:p>
        </w:tc>
        <w:tc>
          <w:tcPr>
            <w:tcW w:w="17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0660</w:t>
            </w:r>
          </w:p>
        </w:tc>
        <w:tc>
          <w:tcPr>
            <w:tcW w:w="610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ACAAGAGATTGTGGTGGTGCCATGCAGCAAGAATCAGAGAGAT</w:t>
            </w:r>
          </w:p>
        </w:tc>
      </w:tr>
      <w:tr>
        <w:trPr>
          <w:trHeight w:val="312" w:hRule="atLeast"/>
        </w:trPr>
        <w:tc>
          <w:tcPr>
            <w:tcW w:w="135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RP002764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7E-02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9E-02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22252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6280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69538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_circRNA_102445</w:t>
            </w:r>
          </w:p>
        </w:tc>
        <w:tc>
          <w:tcPr>
            <w:tcW w:w="610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AGGACAAGATGAAGATGTGTGTGTCTTTAAGTGCTCAGTGTC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Lenovo</cp:lastModifiedBy>
  <dcterms:modified xsi:type="dcterms:W3CDTF">2020-11-27T02:58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